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C42035" w14:textId="5CD1C20B" w:rsidR="00FD0F29" w:rsidRPr="00FD0F29" w:rsidRDefault="008B6CD7" w:rsidP="00FD0F2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FD0F29">
        <w:rPr>
          <w:rFonts w:ascii="Times New Roman" w:hAnsi="Times New Roman" w:cs="Times New Roman"/>
        </w:rPr>
        <w:t xml:space="preserve">upplementary 3. </w:t>
      </w:r>
      <w:r w:rsidR="00FD0F29" w:rsidRPr="00FD0F29">
        <w:rPr>
          <w:rFonts w:ascii="Times New Roman" w:hAnsi="Times New Roman" w:cs="Times New Roman"/>
        </w:rPr>
        <w:t xml:space="preserve">Methodological quality assessment of included studies using Newcastle-Ottawa Scale (NOS)  </w:t>
      </w:r>
    </w:p>
    <w:p w14:paraId="41E3B56C" w14:textId="77777777" w:rsidR="00FD0F29" w:rsidRDefault="00FD0F29"/>
    <w:tbl>
      <w:tblPr>
        <w:tblStyle w:val="TableGrid3"/>
        <w:tblW w:w="1539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450"/>
        <w:gridCol w:w="2880"/>
        <w:gridCol w:w="1440"/>
        <w:gridCol w:w="1375"/>
        <w:gridCol w:w="1569"/>
        <w:gridCol w:w="1852"/>
        <w:gridCol w:w="1782"/>
        <w:gridCol w:w="1498"/>
        <w:gridCol w:w="1328"/>
        <w:gridCol w:w="1216"/>
      </w:tblGrid>
      <w:tr w:rsidR="003D5858" w:rsidRPr="00CF2A65" w14:paraId="33D3D3D1" w14:textId="77777777" w:rsidTr="00A45AD5">
        <w:trPr>
          <w:trHeight w:val="252"/>
        </w:trPr>
        <w:tc>
          <w:tcPr>
            <w:tcW w:w="450" w:type="dxa"/>
            <w:hideMark/>
          </w:tcPr>
          <w:p w14:paraId="3614E8F8" w14:textId="77777777" w:rsidR="003D5858" w:rsidRPr="00CF2A65" w:rsidRDefault="003D585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 xml:space="preserve">No. </w:t>
            </w:r>
          </w:p>
        </w:tc>
        <w:tc>
          <w:tcPr>
            <w:tcW w:w="2880" w:type="dxa"/>
            <w:hideMark/>
          </w:tcPr>
          <w:p w14:paraId="5B3A3A9F" w14:textId="77777777" w:rsidR="003D5858" w:rsidRPr="00CF2A65" w:rsidRDefault="003D585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Author</w:t>
            </w:r>
          </w:p>
        </w:tc>
        <w:tc>
          <w:tcPr>
            <w:tcW w:w="1440" w:type="dxa"/>
            <w:hideMark/>
          </w:tcPr>
          <w:p w14:paraId="63E7DF5E" w14:textId="77777777" w:rsidR="003D5858" w:rsidRPr="00CF2A65" w:rsidRDefault="003D585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Representativeness</w:t>
            </w:r>
          </w:p>
        </w:tc>
        <w:tc>
          <w:tcPr>
            <w:tcW w:w="1375" w:type="dxa"/>
            <w:hideMark/>
          </w:tcPr>
          <w:p w14:paraId="517111C8" w14:textId="77777777" w:rsidR="003D5858" w:rsidRPr="00CF2A65" w:rsidRDefault="003D585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Sample size</w:t>
            </w:r>
          </w:p>
        </w:tc>
        <w:tc>
          <w:tcPr>
            <w:tcW w:w="1569" w:type="dxa"/>
            <w:hideMark/>
          </w:tcPr>
          <w:p w14:paraId="79C4106D" w14:textId="77777777" w:rsidR="003D5858" w:rsidRPr="00CF2A65" w:rsidRDefault="003D585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Non-respondents</w:t>
            </w:r>
          </w:p>
        </w:tc>
        <w:tc>
          <w:tcPr>
            <w:tcW w:w="1852" w:type="dxa"/>
            <w:hideMark/>
          </w:tcPr>
          <w:p w14:paraId="71B71F94" w14:textId="77777777" w:rsidR="003D5858" w:rsidRPr="00CF2A65" w:rsidRDefault="003D585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Ascertainment of the exposure</w:t>
            </w:r>
          </w:p>
        </w:tc>
        <w:tc>
          <w:tcPr>
            <w:tcW w:w="1782" w:type="dxa"/>
            <w:hideMark/>
          </w:tcPr>
          <w:p w14:paraId="194365E2" w14:textId="77777777" w:rsidR="003D5858" w:rsidRPr="00CF2A65" w:rsidRDefault="003D585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comparability</w:t>
            </w:r>
          </w:p>
        </w:tc>
        <w:tc>
          <w:tcPr>
            <w:tcW w:w="1498" w:type="dxa"/>
            <w:hideMark/>
          </w:tcPr>
          <w:p w14:paraId="49A83EFB" w14:textId="77777777" w:rsidR="003D5858" w:rsidRPr="00CF2A65" w:rsidRDefault="003D585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Assessment of outcome</w:t>
            </w:r>
          </w:p>
        </w:tc>
        <w:tc>
          <w:tcPr>
            <w:tcW w:w="1328" w:type="dxa"/>
            <w:hideMark/>
          </w:tcPr>
          <w:p w14:paraId="5684FFA5" w14:textId="77777777" w:rsidR="003D5858" w:rsidRPr="00CF2A65" w:rsidRDefault="003D585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Statistical test</w:t>
            </w:r>
          </w:p>
        </w:tc>
        <w:tc>
          <w:tcPr>
            <w:tcW w:w="1216" w:type="dxa"/>
            <w:hideMark/>
          </w:tcPr>
          <w:p w14:paraId="47503C53" w14:textId="77777777" w:rsidR="003D5858" w:rsidRPr="00CF2A65" w:rsidRDefault="003D585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CF2A65">
              <w:rPr>
                <w:rFonts w:ascii="Times New Roman" w:eastAsia="Calibri" w:hAnsi="Times New Roman" w:cs="Times New Roman"/>
                <w:b/>
                <w:bCs/>
              </w:rPr>
              <w:t>Quality score</w:t>
            </w:r>
          </w:p>
          <w:p w14:paraId="6C271EC1" w14:textId="77777777" w:rsidR="003D5858" w:rsidRPr="00CF2A65" w:rsidRDefault="003D585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3D5858" w:rsidRPr="00CF2A65" w14:paraId="6363DF8F" w14:textId="77777777" w:rsidTr="00E621F0">
        <w:trPr>
          <w:trHeight w:val="276"/>
        </w:trPr>
        <w:tc>
          <w:tcPr>
            <w:tcW w:w="450" w:type="dxa"/>
          </w:tcPr>
          <w:p w14:paraId="6071BC96" w14:textId="5B561724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880" w:type="dxa"/>
          </w:tcPr>
          <w:p w14:paraId="065CA129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Abdelrahim II et al.</w:t>
            </w:r>
          </w:p>
        </w:tc>
        <w:tc>
          <w:tcPr>
            <w:tcW w:w="1440" w:type="dxa"/>
          </w:tcPr>
          <w:p w14:paraId="2A9F4D21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75" w:type="dxa"/>
          </w:tcPr>
          <w:p w14:paraId="3C5EBD69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9" w:type="dxa"/>
          </w:tcPr>
          <w:p w14:paraId="1995377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852" w:type="dxa"/>
          </w:tcPr>
          <w:p w14:paraId="0C7EA828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7205AFAA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</w:tcPr>
          <w:p w14:paraId="5F31023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762FFD88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2A1E31A9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5</w:t>
            </w:r>
          </w:p>
        </w:tc>
      </w:tr>
      <w:tr w:rsidR="003D5858" w:rsidRPr="00CF2A65" w14:paraId="51177498" w14:textId="77777777" w:rsidTr="00E621F0">
        <w:trPr>
          <w:trHeight w:val="252"/>
        </w:trPr>
        <w:tc>
          <w:tcPr>
            <w:tcW w:w="450" w:type="dxa"/>
          </w:tcPr>
          <w:p w14:paraId="09844F83" w14:textId="10C29B1F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2880" w:type="dxa"/>
          </w:tcPr>
          <w:p w14:paraId="33EB10E8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Ahmed F et al.</w:t>
            </w:r>
          </w:p>
        </w:tc>
        <w:tc>
          <w:tcPr>
            <w:tcW w:w="1440" w:type="dxa"/>
          </w:tcPr>
          <w:p w14:paraId="5BF47696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75" w:type="dxa"/>
          </w:tcPr>
          <w:p w14:paraId="4C763E52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9" w:type="dxa"/>
          </w:tcPr>
          <w:p w14:paraId="6F41A3DB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852" w:type="dxa"/>
          </w:tcPr>
          <w:p w14:paraId="4438011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338FBFC7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</w:tcPr>
          <w:p w14:paraId="2CBD1401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6CB5349D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7EB06B75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t>5</w:t>
            </w:r>
          </w:p>
        </w:tc>
      </w:tr>
      <w:tr w:rsidR="003D5858" w:rsidRPr="00CF2A65" w14:paraId="7AAB97E2" w14:textId="77777777" w:rsidTr="00CD3E23">
        <w:trPr>
          <w:trHeight w:val="252"/>
        </w:trPr>
        <w:tc>
          <w:tcPr>
            <w:tcW w:w="450" w:type="dxa"/>
          </w:tcPr>
          <w:p w14:paraId="0BE0C643" w14:textId="47AFD86F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880" w:type="dxa"/>
          </w:tcPr>
          <w:p w14:paraId="4922A00D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Awasthi S et al.</w:t>
            </w:r>
          </w:p>
        </w:tc>
        <w:tc>
          <w:tcPr>
            <w:tcW w:w="1440" w:type="dxa"/>
          </w:tcPr>
          <w:p w14:paraId="5062F6E7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7FA6D022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9" w:type="dxa"/>
          </w:tcPr>
          <w:p w14:paraId="3D8BAED9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852" w:type="dxa"/>
          </w:tcPr>
          <w:p w14:paraId="32BF9678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7AFC590D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</w:tcPr>
          <w:p w14:paraId="3DF1314C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68FD07E6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4E24F3D9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7</w:t>
            </w:r>
          </w:p>
        </w:tc>
      </w:tr>
      <w:tr w:rsidR="003D5858" w:rsidRPr="00CF2A65" w14:paraId="7F49EFDB" w14:textId="77777777" w:rsidTr="00E621F0">
        <w:trPr>
          <w:trHeight w:val="198"/>
        </w:trPr>
        <w:tc>
          <w:tcPr>
            <w:tcW w:w="450" w:type="dxa"/>
          </w:tcPr>
          <w:p w14:paraId="23EEA0F4" w14:textId="400EFA75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880" w:type="dxa"/>
          </w:tcPr>
          <w:p w14:paraId="14A18131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Bansal PG et al.</w:t>
            </w:r>
          </w:p>
        </w:tc>
        <w:tc>
          <w:tcPr>
            <w:tcW w:w="1440" w:type="dxa"/>
          </w:tcPr>
          <w:p w14:paraId="12E5F265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1A90CC02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9" w:type="dxa"/>
          </w:tcPr>
          <w:p w14:paraId="3FEF2EDC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852" w:type="dxa"/>
          </w:tcPr>
          <w:p w14:paraId="55E5885C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61AD147A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47F76B1B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79D4BC07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713E54D9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6</w:t>
            </w:r>
          </w:p>
        </w:tc>
      </w:tr>
      <w:tr w:rsidR="003D5858" w:rsidRPr="00CF2A65" w14:paraId="09CBA789" w14:textId="77777777" w:rsidTr="00641E37">
        <w:trPr>
          <w:trHeight w:val="215"/>
        </w:trPr>
        <w:tc>
          <w:tcPr>
            <w:tcW w:w="450" w:type="dxa"/>
          </w:tcPr>
          <w:p w14:paraId="52839B78" w14:textId="19AB3612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880" w:type="dxa"/>
          </w:tcPr>
          <w:p w14:paraId="1DF02EA0" w14:textId="77777777" w:rsidR="003D5858" w:rsidRPr="00CF2A65" w:rsidRDefault="003D5858" w:rsidP="00CE4AD8">
            <w:pPr>
              <w:rPr>
                <w:rFonts w:ascii="Times New Roman" w:hAnsi="Times New Roman" w:cs="Times New Roman"/>
              </w:rPr>
            </w:pPr>
            <w:proofErr w:type="spellStart"/>
            <w:r w:rsidRPr="003F4E3A">
              <w:t>Basiry</w:t>
            </w:r>
            <w:proofErr w:type="spellEnd"/>
            <w:r w:rsidRPr="003F4E3A">
              <w:t xml:space="preserve"> M et al.</w:t>
            </w:r>
          </w:p>
        </w:tc>
        <w:tc>
          <w:tcPr>
            <w:tcW w:w="1440" w:type="dxa"/>
          </w:tcPr>
          <w:p w14:paraId="22397669" w14:textId="77777777" w:rsidR="003D5858" w:rsidRPr="00D97FC6" w:rsidRDefault="003D5858" w:rsidP="00CE4AD8">
            <w:r>
              <w:t>1</w:t>
            </w:r>
          </w:p>
        </w:tc>
        <w:tc>
          <w:tcPr>
            <w:tcW w:w="1375" w:type="dxa"/>
          </w:tcPr>
          <w:p w14:paraId="11805C29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9" w:type="dxa"/>
          </w:tcPr>
          <w:p w14:paraId="045C4559" w14:textId="77777777" w:rsidR="003D5858" w:rsidRPr="002F6CEF" w:rsidRDefault="003D5858" w:rsidP="00CE4AD8">
            <w:r>
              <w:t>0</w:t>
            </w:r>
          </w:p>
        </w:tc>
        <w:tc>
          <w:tcPr>
            <w:tcW w:w="1852" w:type="dxa"/>
          </w:tcPr>
          <w:p w14:paraId="62DD2080" w14:textId="77777777" w:rsidR="003D5858" w:rsidRPr="000E0E86" w:rsidRDefault="003D5858" w:rsidP="00CE4AD8">
            <w:r>
              <w:t>1</w:t>
            </w:r>
          </w:p>
        </w:tc>
        <w:tc>
          <w:tcPr>
            <w:tcW w:w="1782" w:type="dxa"/>
          </w:tcPr>
          <w:p w14:paraId="5834BF0B" w14:textId="77777777" w:rsidR="003D5858" w:rsidRPr="00520C1B" w:rsidRDefault="003D5858" w:rsidP="00CE4AD8">
            <w:r>
              <w:t>0</w:t>
            </w:r>
          </w:p>
        </w:tc>
        <w:tc>
          <w:tcPr>
            <w:tcW w:w="1498" w:type="dxa"/>
          </w:tcPr>
          <w:p w14:paraId="7A91DC17" w14:textId="77777777" w:rsidR="003D5858" w:rsidRPr="00E47164" w:rsidRDefault="003D5858" w:rsidP="00CE4AD8">
            <w:r>
              <w:t>2</w:t>
            </w:r>
          </w:p>
        </w:tc>
        <w:tc>
          <w:tcPr>
            <w:tcW w:w="1328" w:type="dxa"/>
          </w:tcPr>
          <w:p w14:paraId="48B5490E" w14:textId="77777777" w:rsidR="003D5858" w:rsidRPr="00831B26" w:rsidRDefault="003D5858" w:rsidP="00CE4AD8">
            <w:r>
              <w:t>1</w:t>
            </w:r>
          </w:p>
        </w:tc>
        <w:tc>
          <w:tcPr>
            <w:tcW w:w="1216" w:type="dxa"/>
          </w:tcPr>
          <w:p w14:paraId="6DC06ABC" w14:textId="77777777" w:rsidR="003D5858" w:rsidRPr="00931D6F" w:rsidRDefault="003D5858" w:rsidP="00CE4AD8">
            <w:r w:rsidRPr="003B6AD5">
              <w:t>5</w:t>
            </w:r>
          </w:p>
        </w:tc>
      </w:tr>
      <w:tr w:rsidR="003D5858" w:rsidRPr="00CF2A65" w14:paraId="33DF7382" w14:textId="77777777" w:rsidTr="00E621F0">
        <w:trPr>
          <w:trHeight w:val="252"/>
        </w:trPr>
        <w:tc>
          <w:tcPr>
            <w:tcW w:w="450" w:type="dxa"/>
          </w:tcPr>
          <w:p w14:paraId="64E6E259" w14:textId="584602AA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880" w:type="dxa"/>
          </w:tcPr>
          <w:p w14:paraId="0886574A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Daniel Jr WA et al.</w:t>
            </w:r>
          </w:p>
        </w:tc>
        <w:tc>
          <w:tcPr>
            <w:tcW w:w="1440" w:type="dxa"/>
          </w:tcPr>
          <w:p w14:paraId="24CF5507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40FDA849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9" w:type="dxa"/>
          </w:tcPr>
          <w:p w14:paraId="5E2DE1F1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852" w:type="dxa"/>
          </w:tcPr>
          <w:p w14:paraId="2141CA32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73F6AC5D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</w:tcPr>
          <w:p w14:paraId="593F6192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6F8F0C8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5DE1A0B7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6</w:t>
            </w:r>
          </w:p>
        </w:tc>
      </w:tr>
      <w:tr w:rsidR="003D5858" w:rsidRPr="00CF2A65" w14:paraId="3495E4EF" w14:textId="77777777" w:rsidTr="00E621F0">
        <w:trPr>
          <w:trHeight w:val="252"/>
        </w:trPr>
        <w:tc>
          <w:tcPr>
            <w:tcW w:w="450" w:type="dxa"/>
          </w:tcPr>
          <w:p w14:paraId="1E5F12B4" w14:textId="10E12175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880" w:type="dxa"/>
          </w:tcPr>
          <w:p w14:paraId="405D3A03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 xml:space="preserve">de </w:t>
            </w:r>
            <w:proofErr w:type="spellStart"/>
            <w:r w:rsidRPr="003F4E3A">
              <w:t>Lanerolle</w:t>
            </w:r>
            <w:proofErr w:type="spellEnd"/>
            <w:r w:rsidRPr="003F4E3A">
              <w:t>-Dias et al.</w:t>
            </w:r>
          </w:p>
        </w:tc>
        <w:tc>
          <w:tcPr>
            <w:tcW w:w="1440" w:type="dxa"/>
          </w:tcPr>
          <w:p w14:paraId="53876EE3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0DB5E697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9" w:type="dxa"/>
          </w:tcPr>
          <w:p w14:paraId="165BE675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</w:tcPr>
          <w:p w14:paraId="5EA4C170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719DC299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</w:tcPr>
          <w:p w14:paraId="4C3F4A69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33168E77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0364296D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8</w:t>
            </w:r>
          </w:p>
        </w:tc>
      </w:tr>
      <w:tr w:rsidR="003D5858" w:rsidRPr="00CF2A65" w14:paraId="4CEC1A30" w14:textId="77777777" w:rsidTr="00CD3E23">
        <w:trPr>
          <w:trHeight w:val="233"/>
        </w:trPr>
        <w:tc>
          <w:tcPr>
            <w:tcW w:w="450" w:type="dxa"/>
          </w:tcPr>
          <w:p w14:paraId="757C7059" w14:textId="27CD35FC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880" w:type="dxa"/>
          </w:tcPr>
          <w:p w14:paraId="41EF0A22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3F4E3A">
              <w:t>Demuyakor</w:t>
            </w:r>
            <w:proofErr w:type="spellEnd"/>
            <w:r w:rsidRPr="003F4E3A">
              <w:t xml:space="preserve"> ME et al.</w:t>
            </w:r>
          </w:p>
        </w:tc>
        <w:tc>
          <w:tcPr>
            <w:tcW w:w="1440" w:type="dxa"/>
          </w:tcPr>
          <w:p w14:paraId="0A648150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4CC18E10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9" w:type="dxa"/>
          </w:tcPr>
          <w:p w14:paraId="3873D7E6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852" w:type="dxa"/>
          </w:tcPr>
          <w:p w14:paraId="4F2E7576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445D00B7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3EF145F2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49152A1B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4BFD3BC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6</w:t>
            </w:r>
          </w:p>
        </w:tc>
      </w:tr>
      <w:tr w:rsidR="003D5858" w:rsidRPr="00CF2A65" w14:paraId="248090D2" w14:textId="77777777" w:rsidTr="00641E37">
        <w:trPr>
          <w:trHeight w:val="215"/>
        </w:trPr>
        <w:tc>
          <w:tcPr>
            <w:tcW w:w="450" w:type="dxa"/>
          </w:tcPr>
          <w:p w14:paraId="18B580CD" w14:textId="069CCC08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2880" w:type="dxa"/>
          </w:tcPr>
          <w:p w14:paraId="061AF864" w14:textId="77777777" w:rsidR="003D5858" w:rsidRPr="00CF2A65" w:rsidRDefault="003D5858" w:rsidP="00CE4AD8">
            <w:pPr>
              <w:rPr>
                <w:rFonts w:ascii="Times New Roman" w:hAnsi="Times New Roman" w:cs="Times New Roman"/>
              </w:rPr>
            </w:pPr>
            <w:proofErr w:type="spellStart"/>
            <w:r w:rsidRPr="003F4E3A">
              <w:t>Dhurde</w:t>
            </w:r>
            <w:proofErr w:type="spellEnd"/>
            <w:r w:rsidRPr="003F4E3A">
              <w:t xml:space="preserve"> VS et al.</w:t>
            </w:r>
          </w:p>
        </w:tc>
        <w:tc>
          <w:tcPr>
            <w:tcW w:w="1440" w:type="dxa"/>
          </w:tcPr>
          <w:p w14:paraId="53B7C57B" w14:textId="77777777" w:rsidR="003D5858" w:rsidRPr="00D97FC6" w:rsidRDefault="003D5858" w:rsidP="00CE4AD8"/>
        </w:tc>
        <w:tc>
          <w:tcPr>
            <w:tcW w:w="1375" w:type="dxa"/>
          </w:tcPr>
          <w:p w14:paraId="4C1FDF84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9" w:type="dxa"/>
          </w:tcPr>
          <w:p w14:paraId="7DCEB101" w14:textId="77777777" w:rsidR="003D5858" w:rsidRPr="002F6CEF" w:rsidRDefault="003D5858" w:rsidP="00CE4AD8">
            <w:r>
              <w:t>0</w:t>
            </w:r>
          </w:p>
        </w:tc>
        <w:tc>
          <w:tcPr>
            <w:tcW w:w="1852" w:type="dxa"/>
          </w:tcPr>
          <w:p w14:paraId="7D695C56" w14:textId="77777777" w:rsidR="003D5858" w:rsidRPr="000E0E86" w:rsidRDefault="003D5858" w:rsidP="00CE4AD8">
            <w:r>
              <w:t>1</w:t>
            </w:r>
          </w:p>
        </w:tc>
        <w:tc>
          <w:tcPr>
            <w:tcW w:w="1782" w:type="dxa"/>
          </w:tcPr>
          <w:p w14:paraId="4E083B83" w14:textId="77777777" w:rsidR="003D5858" w:rsidRPr="00520C1B" w:rsidRDefault="003D5858" w:rsidP="00CE4AD8">
            <w:r>
              <w:t>1</w:t>
            </w:r>
          </w:p>
        </w:tc>
        <w:tc>
          <w:tcPr>
            <w:tcW w:w="1498" w:type="dxa"/>
          </w:tcPr>
          <w:p w14:paraId="2CDFFC90" w14:textId="77777777" w:rsidR="003D5858" w:rsidRPr="00E47164" w:rsidRDefault="003D5858" w:rsidP="00CE4AD8">
            <w:r>
              <w:t>2</w:t>
            </w:r>
          </w:p>
        </w:tc>
        <w:tc>
          <w:tcPr>
            <w:tcW w:w="1328" w:type="dxa"/>
          </w:tcPr>
          <w:p w14:paraId="27E8F056" w14:textId="77777777" w:rsidR="003D5858" w:rsidRPr="00831B26" w:rsidRDefault="003D5858" w:rsidP="00CE4AD8">
            <w:r>
              <w:t>1</w:t>
            </w:r>
          </w:p>
        </w:tc>
        <w:tc>
          <w:tcPr>
            <w:tcW w:w="1216" w:type="dxa"/>
          </w:tcPr>
          <w:p w14:paraId="2E58ECC8" w14:textId="77777777" w:rsidR="003D5858" w:rsidRPr="00931D6F" w:rsidRDefault="003D5858" w:rsidP="00CE4AD8">
            <w:r w:rsidRPr="003B6AD5">
              <w:t>6</w:t>
            </w:r>
          </w:p>
        </w:tc>
      </w:tr>
      <w:tr w:rsidR="003D5858" w:rsidRPr="00CF2A65" w14:paraId="03E49BD2" w14:textId="77777777" w:rsidTr="00E621F0">
        <w:trPr>
          <w:trHeight w:val="252"/>
        </w:trPr>
        <w:tc>
          <w:tcPr>
            <w:tcW w:w="450" w:type="dxa"/>
          </w:tcPr>
          <w:p w14:paraId="73408BCC" w14:textId="28A7E865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880" w:type="dxa"/>
          </w:tcPr>
          <w:p w14:paraId="0E400434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Ercan S et al.</w:t>
            </w:r>
          </w:p>
        </w:tc>
        <w:tc>
          <w:tcPr>
            <w:tcW w:w="1440" w:type="dxa"/>
          </w:tcPr>
          <w:p w14:paraId="48EDF25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6B77D1D1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9" w:type="dxa"/>
          </w:tcPr>
          <w:p w14:paraId="6EB93EAD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</w:tcPr>
          <w:p w14:paraId="53A66783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31DDDF63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</w:tcPr>
          <w:p w14:paraId="27CFA7CB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6464CD84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0A2D38B1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7</w:t>
            </w:r>
          </w:p>
        </w:tc>
      </w:tr>
      <w:tr w:rsidR="003D5858" w:rsidRPr="00CF2A65" w14:paraId="27F16E4E" w14:textId="77777777" w:rsidTr="00CD3E23">
        <w:trPr>
          <w:trHeight w:val="233"/>
        </w:trPr>
        <w:tc>
          <w:tcPr>
            <w:tcW w:w="450" w:type="dxa"/>
          </w:tcPr>
          <w:p w14:paraId="743A7FA2" w14:textId="11D1951F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2880" w:type="dxa"/>
          </w:tcPr>
          <w:p w14:paraId="033F5A79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Ethiopian Public Health Institute (EPHI)</w:t>
            </w:r>
          </w:p>
        </w:tc>
        <w:tc>
          <w:tcPr>
            <w:tcW w:w="1440" w:type="dxa"/>
          </w:tcPr>
          <w:p w14:paraId="307E87BC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0129FE7C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9" w:type="dxa"/>
          </w:tcPr>
          <w:p w14:paraId="43149498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852" w:type="dxa"/>
          </w:tcPr>
          <w:p w14:paraId="079551E2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0672EEB2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023BE0DC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4E2E0241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56196981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6</w:t>
            </w:r>
          </w:p>
        </w:tc>
      </w:tr>
      <w:tr w:rsidR="003D5858" w:rsidRPr="00CF2A65" w14:paraId="4BBF8BFF" w14:textId="77777777" w:rsidTr="00E621F0">
        <w:trPr>
          <w:trHeight w:val="252"/>
        </w:trPr>
        <w:tc>
          <w:tcPr>
            <w:tcW w:w="450" w:type="dxa"/>
          </w:tcPr>
          <w:p w14:paraId="74216426" w14:textId="68684A12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2880" w:type="dxa"/>
          </w:tcPr>
          <w:p w14:paraId="400C0063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Htet MK et al.</w:t>
            </w:r>
          </w:p>
        </w:tc>
        <w:tc>
          <w:tcPr>
            <w:tcW w:w="1440" w:type="dxa"/>
          </w:tcPr>
          <w:p w14:paraId="2777B61A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3691B8A5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9" w:type="dxa"/>
          </w:tcPr>
          <w:p w14:paraId="0F656A6F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</w:tcPr>
          <w:p w14:paraId="40B0EBA8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5E4D62DF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59D6F2DB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262FA057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0C26E8D9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6</w:t>
            </w:r>
          </w:p>
        </w:tc>
      </w:tr>
      <w:tr w:rsidR="003D5858" w:rsidRPr="00CF2A65" w14:paraId="6D200782" w14:textId="77777777" w:rsidTr="00E621F0">
        <w:trPr>
          <w:trHeight w:val="252"/>
        </w:trPr>
        <w:tc>
          <w:tcPr>
            <w:tcW w:w="450" w:type="dxa"/>
          </w:tcPr>
          <w:p w14:paraId="0E6A9433" w14:textId="6ED93C37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2880" w:type="dxa"/>
          </w:tcPr>
          <w:p w14:paraId="29C424D9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Jani R. et al.</w:t>
            </w:r>
          </w:p>
        </w:tc>
        <w:tc>
          <w:tcPr>
            <w:tcW w:w="1440" w:type="dxa"/>
          </w:tcPr>
          <w:p w14:paraId="64C654C6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27AF15C2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9" w:type="dxa"/>
          </w:tcPr>
          <w:p w14:paraId="02E2878D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852" w:type="dxa"/>
          </w:tcPr>
          <w:p w14:paraId="4776D80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354B74E5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</w:tcPr>
          <w:p w14:paraId="2AD03D93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11D6F5B7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7E9D21A1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6</w:t>
            </w:r>
          </w:p>
        </w:tc>
      </w:tr>
      <w:tr w:rsidR="003D5858" w:rsidRPr="00CF2A65" w14:paraId="1B32E44A" w14:textId="77777777" w:rsidTr="00E621F0">
        <w:trPr>
          <w:trHeight w:val="252"/>
        </w:trPr>
        <w:tc>
          <w:tcPr>
            <w:tcW w:w="450" w:type="dxa"/>
          </w:tcPr>
          <w:p w14:paraId="00CD0755" w14:textId="45B64C03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2880" w:type="dxa"/>
          </w:tcPr>
          <w:p w14:paraId="549EFA28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Karakaş NM et al.</w:t>
            </w:r>
          </w:p>
        </w:tc>
        <w:tc>
          <w:tcPr>
            <w:tcW w:w="1440" w:type="dxa"/>
          </w:tcPr>
          <w:p w14:paraId="71EFA5CC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75" w:type="dxa"/>
          </w:tcPr>
          <w:p w14:paraId="11B8838A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9" w:type="dxa"/>
          </w:tcPr>
          <w:p w14:paraId="6E9B057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</w:tcPr>
          <w:p w14:paraId="4C2EB419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36C010B4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</w:tcPr>
          <w:p w14:paraId="014D9945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18FD914F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52BC41BD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7</w:t>
            </w:r>
          </w:p>
        </w:tc>
      </w:tr>
      <w:tr w:rsidR="003D5858" w:rsidRPr="00CF2A65" w14:paraId="24328E47" w14:textId="77777777" w:rsidTr="00E621F0">
        <w:trPr>
          <w:trHeight w:val="252"/>
        </w:trPr>
        <w:tc>
          <w:tcPr>
            <w:tcW w:w="450" w:type="dxa"/>
          </w:tcPr>
          <w:p w14:paraId="0A6CA6FB" w14:textId="6F459BB9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2880" w:type="dxa"/>
          </w:tcPr>
          <w:p w14:paraId="054E923A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Kumar KJ et al.</w:t>
            </w:r>
          </w:p>
        </w:tc>
        <w:tc>
          <w:tcPr>
            <w:tcW w:w="1440" w:type="dxa"/>
          </w:tcPr>
          <w:p w14:paraId="324C6089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37203AB7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9" w:type="dxa"/>
          </w:tcPr>
          <w:p w14:paraId="6A795B3D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</w:tcPr>
          <w:p w14:paraId="4CAE2E6B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513790F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5BC23D1C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45AF3709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6DDF2244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6</w:t>
            </w:r>
          </w:p>
        </w:tc>
      </w:tr>
      <w:tr w:rsidR="003D5858" w:rsidRPr="00CF2A65" w14:paraId="2DF8915E" w14:textId="77777777" w:rsidTr="00E621F0">
        <w:trPr>
          <w:trHeight w:val="333"/>
        </w:trPr>
        <w:tc>
          <w:tcPr>
            <w:tcW w:w="450" w:type="dxa"/>
          </w:tcPr>
          <w:p w14:paraId="42891222" w14:textId="6A7EF55F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2880" w:type="dxa"/>
          </w:tcPr>
          <w:p w14:paraId="1F89821D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Liebman M</w:t>
            </w:r>
          </w:p>
        </w:tc>
        <w:tc>
          <w:tcPr>
            <w:tcW w:w="1440" w:type="dxa"/>
          </w:tcPr>
          <w:p w14:paraId="79514B41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3EC0E9B6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9" w:type="dxa"/>
          </w:tcPr>
          <w:p w14:paraId="09D2B094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</w:tcPr>
          <w:p w14:paraId="72CCDFD9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38B48FFA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02044550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78E3B938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53458B29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6</w:t>
            </w:r>
          </w:p>
        </w:tc>
      </w:tr>
      <w:tr w:rsidR="003D5858" w:rsidRPr="00CF2A65" w14:paraId="6D58ECB8" w14:textId="77777777" w:rsidTr="00E621F0">
        <w:trPr>
          <w:trHeight w:val="252"/>
        </w:trPr>
        <w:tc>
          <w:tcPr>
            <w:tcW w:w="450" w:type="dxa"/>
          </w:tcPr>
          <w:p w14:paraId="33ED8516" w14:textId="2106185B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2880" w:type="dxa"/>
          </w:tcPr>
          <w:p w14:paraId="3A1770D6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Monge-Rojas et al.</w:t>
            </w:r>
          </w:p>
        </w:tc>
        <w:tc>
          <w:tcPr>
            <w:tcW w:w="1440" w:type="dxa"/>
          </w:tcPr>
          <w:p w14:paraId="3050A566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20E603DC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9" w:type="dxa"/>
          </w:tcPr>
          <w:p w14:paraId="332EE58A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</w:tcPr>
          <w:p w14:paraId="2928B813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1A2A7BAF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6AD7A6B0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6E229E07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4115688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6</w:t>
            </w:r>
          </w:p>
        </w:tc>
      </w:tr>
      <w:tr w:rsidR="003D5858" w:rsidRPr="00CF2A65" w14:paraId="1A11B6FB" w14:textId="77777777" w:rsidTr="00E621F0">
        <w:trPr>
          <w:trHeight w:val="252"/>
        </w:trPr>
        <w:tc>
          <w:tcPr>
            <w:tcW w:w="450" w:type="dxa"/>
          </w:tcPr>
          <w:p w14:paraId="077E4695" w14:textId="338CBD35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2880" w:type="dxa"/>
          </w:tcPr>
          <w:p w14:paraId="12667FCC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Öner et al.</w:t>
            </w:r>
          </w:p>
        </w:tc>
        <w:tc>
          <w:tcPr>
            <w:tcW w:w="1440" w:type="dxa"/>
          </w:tcPr>
          <w:p w14:paraId="01417B65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482793B4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9" w:type="dxa"/>
          </w:tcPr>
          <w:p w14:paraId="315A3B35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</w:tcPr>
          <w:p w14:paraId="6D9E24E3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66FA00FD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</w:tcPr>
          <w:p w14:paraId="2004D2BD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7415548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7159B8C1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8</w:t>
            </w:r>
          </w:p>
        </w:tc>
      </w:tr>
      <w:tr w:rsidR="003D5858" w:rsidRPr="00CF2A65" w14:paraId="4AF8F4E6" w14:textId="77777777" w:rsidTr="00E621F0">
        <w:trPr>
          <w:trHeight w:val="287"/>
        </w:trPr>
        <w:tc>
          <w:tcPr>
            <w:tcW w:w="450" w:type="dxa"/>
          </w:tcPr>
          <w:p w14:paraId="34A58032" w14:textId="6AE0CFDE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2880" w:type="dxa"/>
          </w:tcPr>
          <w:p w14:paraId="4C33BCC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Reiter LA et al.</w:t>
            </w:r>
          </w:p>
        </w:tc>
        <w:tc>
          <w:tcPr>
            <w:tcW w:w="1440" w:type="dxa"/>
          </w:tcPr>
          <w:p w14:paraId="77DEFEFA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40E8BC59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9" w:type="dxa"/>
          </w:tcPr>
          <w:p w14:paraId="3B8E822A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852" w:type="dxa"/>
          </w:tcPr>
          <w:p w14:paraId="65246B4F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41359EAD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411518A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6160B023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55522241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t>5</w:t>
            </w:r>
          </w:p>
        </w:tc>
      </w:tr>
      <w:tr w:rsidR="003D5858" w:rsidRPr="00CF2A65" w14:paraId="0AC231B7" w14:textId="77777777" w:rsidTr="00E621F0">
        <w:trPr>
          <w:trHeight w:val="252"/>
        </w:trPr>
        <w:tc>
          <w:tcPr>
            <w:tcW w:w="450" w:type="dxa"/>
          </w:tcPr>
          <w:p w14:paraId="4BD7FADD" w14:textId="2A44DC28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2880" w:type="dxa"/>
          </w:tcPr>
          <w:p w14:paraId="37BFCBEC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Saxena R et al.</w:t>
            </w:r>
          </w:p>
        </w:tc>
        <w:tc>
          <w:tcPr>
            <w:tcW w:w="1440" w:type="dxa"/>
          </w:tcPr>
          <w:p w14:paraId="53FEFC31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781DCD5F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9" w:type="dxa"/>
          </w:tcPr>
          <w:p w14:paraId="2A5CB318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852" w:type="dxa"/>
          </w:tcPr>
          <w:p w14:paraId="414F63A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1DAFDA63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</w:tcPr>
          <w:p w14:paraId="7E59C913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5583D82F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3E096DB3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7</w:t>
            </w:r>
          </w:p>
        </w:tc>
      </w:tr>
      <w:tr w:rsidR="003D5858" w:rsidRPr="00CF2A65" w14:paraId="4B37245E" w14:textId="77777777" w:rsidTr="00CD3E23">
        <w:trPr>
          <w:trHeight w:val="215"/>
        </w:trPr>
        <w:tc>
          <w:tcPr>
            <w:tcW w:w="450" w:type="dxa"/>
          </w:tcPr>
          <w:p w14:paraId="56F9EA1C" w14:textId="632D93F9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2880" w:type="dxa"/>
          </w:tcPr>
          <w:p w14:paraId="4C970997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Shalini T et al.</w:t>
            </w:r>
          </w:p>
        </w:tc>
        <w:tc>
          <w:tcPr>
            <w:tcW w:w="1440" w:type="dxa"/>
          </w:tcPr>
          <w:p w14:paraId="5957C264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16C95CAF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9" w:type="dxa"/>
          </w:tcPr>
          <w:p w14:paraId="45F55DB2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</w:tcPr>
          <w:p w14:paraId="71185160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4CF6B64D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2FBC8D80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6F8D460F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19C59022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7</w:t>
            </w:r>
          </w:p>
        </w:tc>
      </w:tr>
      <w:tr w:rsidR="003D5858" w:rsidRPr="00CF2A65" w14:paraId="39CAF279" w14:textId="77777777" w:rsidTr="00E621F0">
        <w:trPr>
          <w:trHeight w:val="252"/>
        </w:trPr>
        <w:tc>
          <w:tcPr>
            <w:tcW w:w="450" w:type="dxa"/>
          </w:tcPr>
          <w:p w14:paraId="1D7B16F2" w14:textId="21D9AB65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2880" w:type="dxa"/>
          </w:tcPr>
          <w:p w14:paraId="162C11D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3F4E3A">
              <w:t>Thoradeniya</w:t>
            </w:r>
            <w:proofErr w:type="spellEnd"/>
            <w:r w:rsidRPr="003F4E3A">
              <w:t xml:space="preserve"> T et al.</w:t>
            </w:r>
          </w:p>
        </w:tc>
        <w:tc>
          <w:tcPr>
            <w:tcW w:w="1440" w:type="dxa"/>
          </w:tcPr>
          <w:p w14:paraId="33B61DDB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75" w:type="dxa"/>
          </w:tcPr>
          <w:p w14:paraId="6CA43AD7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9" w:type="dxa"/>
          </w:tcPr>
          <w:p w14:paraId="7372339A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</w:tcPr>
          <w:p w14:paraId="7F32918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5206E31B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</w:tcPr>
          <w:p w14:paraId="6D4359A6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4BD32326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7DF84DBB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7</w:t>
            </w:r>
          </w:p>
        </w:tc>
      </w:tr>
      <w:tr w:rsidR="003D5858" w:rsidRPr="00CF2A65" w14:paraId="6C3BAF2A" w14:textId="77777777" w:rsidTr="00E621F0">
        <w:trPr>
          <w:trHeight w:val="252"/>
        </w:trPr>
        <w:tc>
          <w:tcPr>
            <w:tcW w:w="450" w:type="dxa"/>
          </w:tcPr>
          <w:p w14:paraId="39C4E965" w14:textId="71F4E5F9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2880" w:type="dxa"/>
          </w:tcPr>
          <w:p w14:paraId="523A8E93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Tsui JC et al.</w:t>
            </w:r>
          </w:p>
        </w:tc>
        <w:tc>
          <w:tcPr>
            <w:tcW w:w="1440" w:type="dxa"/>
          </w:tcPr>
          <w:p w14:paraId="2B7C70CD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75" w:type="dxa"/>
          </w:tcPr>
          <w:p w14:paraId="60002251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9" w:type="dxa"/>
          </w:tcPr>
          <w:p w14:paraId="00315FF6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</w:tcPr>
          <w:p w14:paraId="013B0E61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51A34095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7EF175D2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1041E8B6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4B89457D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5</w:t>
            </w:r>
          </w:p>
        </w:tc>
      </w:tr>
      <w:tr w:rsidR="003D5858" w:rsidRPr="00CF2A65" w14:paraId="3E66F3E8" w14:textId="77777777" w:rsidTr="00E621F0">
        <w:trPr>
          <w:trHeight w:val="252"/>
        </w:trPr>
        <w:tc>
          <w:tcPr>
            <w:tcW w:w="450" w:type="dxa"/>
          </w:tcPr>
          <w:p w14:paraId="48BBC788" w14:textId="121C8ACF" w:rsidR="003D5858" w:rsidRPr="00CF2A65" w:rsidRDefault="00E621F0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2880" w:type="dxa"/>
          </w:tcPr>
          <w:p w14:paraId="66E28E30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 w:rsidRPr="003F4E3A">
              <w:t>VanderJagt DJ et al.</w:t>
            </w:r>
          </w:p>
        </w:tc>
        <w:tc>
          <w:tcPr>
            <w:tcW w:w="1440" w:type="dxa"/>
          </w:tcPr>
          <w:p w14:paraId="1C75A2DA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75" w:type="dxa"/>
          </w:tcPr>
          <w:p w14:paraId="67F54FBF" w14:textId="77777777" w:rsidR="003D5858" w:rsidRPr="00B14023" w:rsidRDefault="003D5858" w:rsidP="00CE4A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9" w:type="dxa"/>
          </w:tcPr>
          <w:p w14:paraId="49014853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52" w:type="dxa"/>
          </w:tcPr>
          <w:p w14:paraId="51406E3F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782" w:type="dxa"/>
          </w:tcPr>
          <w:p w14:paraId="2FD2356A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98" w:type="dxa"/>
          </w:tcPr>
          <w:p w14:paraId="2E57E4C6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28" w:type="dxa"/>
          </w:tcPr>
          <w:p w14:paraId="7CF03B6B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16" w:type="dxa"/>
          </w:tcPr>
          <w:p w14:paraId="2724809E" w14:textId="77777777" w:rsidR="003D5858" w:rsidRPr="00CF2A65" w:rsidRDefault="003D5858" w:rsidP="00CE4AD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3B6AD5">
              <w:t>6</w:t>
            </w:r>
          </w:p>
        </w:tc>
      </w:tr>
      <w:tr w:rsidR="006828F3" w:rsidRPr="00CF2A65" w14:paraId="498D664B" w14:textId="77777777" w:rsidTr="00A45AD5">
        <w:trPr>
          <w:trHeight w:val="252"/>
        </w:trPr>
        <w:tc>
          <w:tcPr>
            <w:tcW w:w="450" w:type="dxa"/>
          </w:tcPr>
          <w:p w14:paraId="385675DE" w14:textId="36A31C08" w:rsidR="006828F3" w:rsidRPr="00CF2A65" w:rsidRDefault="00E621F0" w:rsidP="006828F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2880" w:type="dxa"/>
          </w:tcPr>
          <w:p w14:paraId="67F4A0FC" w14:textId="3C52CDB4" w:rsidR="006828F3" w:rsidRPr="006828F3" w:rsidRDefault="006828F3" w:rsidP="006828F3">
            <w:pPr>
              <w:rPr>
                <w:rFonts w:ascii="Calibri" w:hAnsi="Calibri" w:cs="Calibri"/>
                <w:color w:val="000000"/>
              </w:rPr>
            </w:pPr>
            <w:r w:rsidRPr="006828F3">
              <w:rPr>
                <w:rFonts w:ascii="Calibri" w:hAnsi="Calibri" w:cs="Calibri"/>
                <w:color w:val="000000"/>
              </w:rPr>
              <w:t>Clark et al.</w:t>
            </w:r>
          </w:p>
        </w:tc>
        <w:tc>
          <w:tcPr>
            <w:tcW w:w="1440" w:type="dxa"/>
          </w:tcPr>
          <w:p w14:paraId="2ED0CD7F" w14:textId="1B05BA24" w:rsidR="006828F3" w:rsidRDefault="006828F3" w:rsidP="006828F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75" w:type="dxa"/>
          </w:tcPr>
          <w:p w14:paraId="1B6854D6" w14:textId="5874B6FD" w:rsidR="006828F3" w:rsidRDefault="006828F3" w:rsidP="006828F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9" w:type="dxa"/>
          </w:tcPr>
          <w:p w14:paraId="0C8B451A" w14:textId="15D6540A" w:rsidR="006828F3" w:rsidRDefault="006828F3" w:rsidP="006828F3">
            <w:pPr>
              <w:rPr>
                <w:rFonts w:ascii="Times New Roman" w:eastAsia="Calibri" w:hAnsi="Times New Roman" w:cs="Times New Roman"/>
              </w:rPr>
            </w:pPr>
            <w:r w:rsidRPr="00492EB3">
              <w:t>1</w:t>
            </w:r>
          </w:p>
        </w:tc>
        <w:tc>
          <w:tcPr>
            <w:tcW w:w="1852" w:type="dxa"/>
          </w:tcPr>
          <w:p w14:paraId="55E6A221" w14:textId="5A62BE86" w:rsidR="006828F3" w:rsidRDefault="006828F3" w:rsidP="006828F3">
            <w:pPr>
              <w:rPr>
                <w:rFonts w:ascii="Times New Roman" w:eastAsia="Calibri" w:hAnsi="Times New Roman" w:cs="Times New Roman"/>
              </w:rPr>
            </w:pPr>
            <w:r w:rsidRPr="00492EB3">
              <w:t>1</w:t>
            </w:r>
          </w:p>
        </w:tc>
        <w:tc>
          <w:tcPr>
            <w:tcW w:w="1782" w:type="dxa"/>
          </w:tcPr>
          <w:p w14:paraId="0BE6A1DC" w14:textId="1934120B" w:rsidR="006828F3" w:rsidRDefault="006828F3" w:rsidP="006828F3">
            <w:pPr>
              <w:rPr>
                <w:rFonts w:ascii="Times New Roman" w:eastAsia="Calibri" w:hAnsi="Times New Roman" w:cs="Times New Roman"/>
              </w:rPr>
            </w:pPr>
            <w:r w:rsidRPr="00492EB3">
              <w:t>1</w:t>
            </w:r>
          </w:p>
        </w:tc>
        <w:tc>
          <w:tcPr>
            <w:tcW w:w="1498" w:type="dxa"/>
          </w:tcPr>
          <w:p w14:paraId="29DC2E8B" w14:textId="7DA4F108" w:rsidR="006828F3" w:rsidRDefault="006828F3" w:rsidP="006828F3">
            <w:pPr>
              <w:rPr>
                <w:rFonts w:ascii="Times New Roman" w:eastAsia="Calibri" w:hAnsi="Times New Roman" w:cs="Times New Roman"/>
              </w:rPr>
            </w:pPr>
            <w:r w:rsidRPr="00492EB3">
              <w:t>2</w:t>
            </w:r>
          </w:p>
        </w:tc>
        <w:tc>
          <w:tcPr>
            <w:tcW w:w="1328" w:type="dxa"/>
          </w:tcPr>
          <w:p w14:paraId="7EF2581E" w14:textId="3BBFB339" w:rsidR="006828F3" w:rsidRDefault="006828F3" w:rsidP="006828F3">
            <w:pPr>
              <w:rPr>
                <w:rFonts w:ascii="Times New Roman" w:eastAsia="Calibri" w:hAnsi="Times New Roman" w:cs="Times New Roman"/>
              </w:rPr>
            </w:pPr>
            <w:r w:rsidRPr="00492EB3">
              <w:t>1</w:t>
            </w:r>
          </w:p>
        </w:tc>
        <w:tc>
          <w:tcPr>
            <w:tcW w:w="1216" w:type="dxa"/>
          </w:tcPr>
          <w:p w14:paraId="322B7DFF" w14:textId="02A4B353" w:rsidR="006828F3" w:rsidRPr="003B6AD5" w:rsidRDefault="006828F3" w:rsidP="006828F3">
            <w:r>
              <w:t>6</w:t>
            </w:r>
          </w:p>
        </w:tc>
      </w:tr>
      <w:tr w:rsidR="006828F3" w:rsidRPr="00CF2A65" w14:paraId="2D46ECE6" w14:textId="77777777" w:rsidTr="00A45AD5">
        <w:trPr>
          <w:trHeight w:val="252"/>
        </w:trPr>
        <w:tc>
          <w:tcPr>
            <w:tcW w:w="450" w:type="dxa"/>
          </w:tcPr>
          <w:p w14:paraId="053D5623" w14:textId="3833A6CE" w:rsidR="006828F3" w:rsidRPr="00CF2A65" w:rsidRDefault="00E621F0" w:rsidP="006828F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2880" w:type="dxa"/>
          </w:tcPr>
          <w:p w14:paraId="1D1E2627" w14:textId="1ADFE94C" w:rsidR="006828F3" w:rsidRPr="006828F3" w:rsidRDefault="006828F3" w:rsidP="006828F3">
            <w:pPr>
              <w:rPr>
                <w:rFonts w:ascii="Calibri" w:hAnsi="Calibri" w:cs="Calibri"/>
                <w:color w:val="000000"/>
              </w:rPr>
            </w:pPr>
            <w:r w:rsidRPr="006828F3">
              <w:rPr>
                <w:rFonts w:ascii="Calibri" w:hAnsi="Calibri" w:cs="Calibri"/>
                <w:color w:val="000000"/>
              </w:rPr>
              <w:t>Doshi et al.</w:t>
            </w:r>
          </w:p>
        </w:tc>
        <w:tc>
          <w:tcPr>
            <w:tcW w:w="1440" w:type="dxa"/>
          </w:tcPr>
          <w:p w14:paraId="28AA6ACE" w14:textId="45C2AD07" w:rsidR="006828F3" w:rsidRDefault="006828F3" w:rsidP="006828F3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75" w:type="dxa"/>
          </w:tcPr>
          <w:p w14:paraId="2CD02300" w14:textId="109CF2C3" w:rsidR="006828F3" w:rsidRDefault="006828F3" w:rsidP="006828F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9" w:type="dxa"/>
          </w:tcPr>
          <w:p w14:paraId="47DB7963" w14:textId="444B5A2A" w:rsidR="006828F3" w:rsidRDefault="006828F3" w:rsidP="006828F3">
            <w:pPr>
              <w:rPr>
                <w:rFonts w:ascii="Times New Roman" w:eastAsia="Calibri" w:hAnsi="Times New Roman" w:cs="Times New Roman"/>
              </w:rPr>
            </w:pPr>
            <w:r w:rsidRPr="00492EB3">
              <w:t>1</w:t>
            </w:r>
          </w:p>
        </w:tc>
        <w:tc>
          <w:tcPr>
            <w:tcW w:w="1852" w:type="dxa"/>
          </w:tcPr>
          <w:p w14:paraId="49CCA242" w14:textId="19CEC98A" w:rsidR="006828F3" w:rsidRDefault="006828F3" w:rsidP="006828F3">
            <w:pPr>
              <w:rPr>
                <w:rFonts w:ascii="Times New Roman" w:eastAsia="Calibri" w:hAnsi="Times New Roman" w:cs="Times New Roman"/>
              </w:rPr>
            </w:pPr>
            <w:r w:rsidRPr="00492EB3">
              <w:t>1</w:t>
            </w:r>
          </w:p>
        </w:tc>
        <w:tc>
          <w:tcPr>
            <w:tcW w:w="1782" w:type="dxa"/>
          </w:tcPr>
          <w:p w14:paraId="4A7988E8" w14:textId="2D16632A" w:rsidR="006828F3" w:rsidRDefault="006828F3" w:rsidP="006828F3">
            <w:pPr>
              <w:rPr>
                <w:rFonts w:ascii="Times New Roman" w:eastAsia="Calibri" w:hAnsi="Times New Roman" w:cs="Times New Roman"/>
              </w:rPr>
            </w:pPr>
            <w:r w:rsidRPr="00492EB3">
              <w:t>1</w:t>
            </w:r>
          </w:p>
        </w:tc>
        <w:tc>
          <w:tcPr>
            <w:tcW w:w="1498" w:type="dxa"/>
          </w:tcPr>
          <w:p w14:paraId="3385F856" w14:textId="4EE7064B" w:rsidR="006828F3" w:rsidRDefault="006828F3" w:rsidP="006828F3">
            <w:pPr>
              <w:rPr>
                <w:rFonts w:ascii="Times New Roman" w:eastAsia="Calibri" w:hAnsi="Times New Roman" w:cs="Times New Roman"/>
              </w:rPr>
            </w:pPr>
            <w:r w:rsidRPr="00492EB3">
              <w:t>2</w:t>
            </w:r>
          </w:p>
        </w:tc>
        <w:tc>
          <w:tcPr>
            <w:tcW w:w="1328" w:type="dxa"/>
          </w:tcPr>
          <w:p w14:paraId="3594BCBB" w14:textId="0FE94264" w:rsidR="006828F3" w:rsidRDefault="006828F3" w:rsidP="006828F3">
            <w:pPr>
              <w:rPr>
                <w:rFonts w:ascii="Times New Roman" w:eastAsia="Calibri" w:hAnsi="Times New Roman" w:cs="Times New Roman"/>
              </w:rPr>
            </w:pPr>
            <w:r w:rsidRPr="00492EB3">
              <w:t>1</w:t>
            </w:r>
          </w:p>
        </w:tc>
        <w:tc>
          <w:tcPr>
            <w:tcW w:w="1216" w:type="dxa"/>
          </w:tcPr>
          <w:p w14:paraId="26192255" w14:textId="03802516" w:rsidR="006828F3" w:rsidRPr="003B6AD5" w:rsidRDefault="006828F3" w:rsidP="006828F3">
            <w:r>
              <w:t>7</w:t>
            </w:r>
          </w:p>
        </w:tc>
      </w:tr>
    </w:tbl>
    <w:p w14:paraId="3AC6B840" w14:textId="0D545642" w:rsidR="005F2E4C" w:rsidRDefault="005F2E4C"/>
    <w:sectPr w:rsidR="005F2E4C" w:rsidSect="00F60F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8DB"/>
    <w:rsid w:val="0001668A"/>
    <w:rsid w:val="00042E99"/>
    <w:rsid w:val="001119F4"/>
    <w:rsid w:val="00126981"/>
    <w:rsid w:val="00205DE2"/>
    <w:rsid w:val="00220B3D"/>
    <w:rsid w:val="002A5F1C"/>
    <w:rsid w:val="002E7DB9"/>
    <w:rsid w:val="00332D74"/>
    <w:rsid w:val="003603C2"/>
    <w:rsid w:val="003C543D"/>
    <w:rsid w:val="003D5858"/>
    <w:rsid w:val="005F2E4C"/>
    <w:rsid w:val="0061572B"/>
    <w:rsid w:val="00626BE7"/>
    <w:rsid w:val="00640889"/>
    <w:rsid w:val="00641E37"/>
    <w:rsid w:val="006828F3"/>
    <w:rsid w:val="006F5F3F"/>
    <w:rsid w:val="00781DBD"/>
    <w:rsid w:val="00782049"/>
    <w:rsid w:val="007843DA"/>
    <w:rsid w:val="007D0D20"/>
    <w:rsid w:val="007E214A"/>
    <w:rsid w:val="007E3C8E"/>
    <w:rsid w:val="00812CB5"/>
    <w:rsid w:val="008641E1"/>
    <w:rsid w:val="008B6CD7"/>
    <w:rsid w:val="00904022"/>
    <w:rsid w:val="00904CF8"/>
    <w:rsid w:val="00906698"/>
    <w:rsid w:val="0095038A"/>
    <w:rsid w:val="009668DB"/>
    <w:rsid w:val="0098586C"/>
    <w:rsid w:val="009A6306"/>
    <w:rsid w:val="00A45AD5"/>
    <w:rsid w:val="00AC1C6B"/>
    <w:rsid w:val="00B14023"/>
    <w:rsid w:val="00BB57E5"/>
    <w:rsid w:val="00BE0510"/>
    <w:rsid w:val="00C04553"/>
    <w:rsid w:val="00C8149E"/>
    <w:rsid w:val="00CD3E23"/>
    <w:rsid w:val="00CE4AD8"/>
    <w:rsid w:val="00CF2A65"/>
    <w:rsid w:val="00D91691"/>
    <w:rsid w:val="00D96B20"/>
    <w:rsid w:val="00E40758"/>
    <w:rsid w:val="00E621F0"/>
    <w:rsid w:val="00E64B32"/>
    <w:rsid w:val="00E730ED"/>
    <w:rsid w:val="00F60FD3"/>
    <w:rsid w:val="00F63909"/>
    <w:rsid w:val="00FC56F7"/>
    <w:rsid w:val="00FD0F29"/>
    <w:rsid w:val="00FF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55BEA"/>
  <w15:chartTrackingRefBased/>
  <w15:docId w15:val="{92BD2BDB-A0DC-4E21-BB6D-C5F331210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C81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1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08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7B7137-AAD5-4C32-8FE0-30EA55099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riaw Nibret Aweke</dc:creator>
  <cp:keywords/>
  <dc:description/>
  <cp:lastModifiedBy>MNA</cp:lastModifiedBy>
  <cp:revision>15</cp:revision>
  <dcterms:created xsi:type="dcterms:W3CDTF">2025-05-13T15:22:00Z</dcterms:created>
  <dcterms:modified xsi:type="dcterms:W3CDTF">2025-09-28T14:41:00Z</dcterms:modified>
</cp:coreProperties>
</file>